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8C4" w:rsidRPr="00D148C4" w:rsidRDefault="00D148C4" w:rsidP="00E63083">
      <w:pPr>
        <w:spacing w:line="480" w:lineRule="auto"/>
        <w:rPr>
          <w:b/>
          <w:sz w:val="40"/>
          <w:szCs w:val="40"/>
          <w:lang w:val="en-GB"/>
        </w:rPr>
      </w:pPr>
      <w:r w:rsidRPr="00D148C4">
        <w:rPr>
          <w:b/>
          <w:sz w:val="40"/>
          <w:szCs w:val="40"/>
          <w:lang w:val="en-GB"/>
        </w:rPr>
        <w:t>Supp</w:t>
      </w:r>
      <w:r w:rsidR="00C2077C">
        <w:rPr>
          <w:b/>
          <w:sz w:val="40"/>
          <w:szCs w:val="40"/>
          <w:lang w:val="en-GB"/>
        </w:rPr>
        <w:t>lementary table S1</w:t>
      </w:r>
    </w:p>
    <w:p w:rsidR="00D148C4" w:rsidRDefault="00D148C4" w:rsidP="00E63083">
      <w:pPr>
        <w:spacing w:line="480" w:lineRule="auto"/>
        <w:rPr>
          <w:b/>
          <w:lang w:val="en-GB"/>
        </w:rPr>
      </w:pPr>
    </w:p>
    <w:p w:rsidR="00635399" w:rsidRPr="007B3B94" w:rsidRDefault="00635399" w:rsidP="00E63083">
      <w:pPr>
        <w:spacing w:line="480" w:lineRule="auto"/>
        <w:rPr>
          <w:b/>
          <w:lang w:val="en-GB"/>
        </w:rPr>
      </w:pPr>
      <w:r w:rsidRPr="007B3B94">
        <w:rPr>
          <w:b/>
          <w:lang w:val="en-GB"/>
        </w:rPr>
        <w:t>Table</w:t>
      </w:r>
      <w:r w:rsidR="00AA10A0">
        <w:rPr>
          <w:b/>
          <w:lang w:val="en-GB"/>
        </w:rPr>
        <w:t xml:space="preserve"> S1</w:t>
      </w:r>
      <w:r w:rsidRPr="007B3B94">
        <w:rPr>
          <w:b/>
          <w:lang w:val="en-GB"/>
        </w:rPr>
        <w:t>. Determinants of MRSA nasal carriage in household members of pig farmers, univariate analysis</w:t>
      </w:r>
      <w:r w:rsidRPr="007B3B94">
        <w:rPr>
          <w:b/>
          <w:vertAlign w:val="superscript"/>
          <w:lang w:val="en-GB"/>
        </w:rPr>
        <w:t>a</w:t>
      </w:r>
      <w:r w:rsidRPr="007B3B94">
        <w:rPr>
          <w:b/>
          <w:lang w:val="en-GB"/>
        </w:rPr>
        <w:t>.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5070"/>
        <w:gridCol w:w="280"/>
        <w:gridCol w:w="995"/>
        <w:gridCol w:w="992"/>
        <w:gridCol w:w="994"/>
        <w:gridCol w:w="955"/>
      </w:tblGrid>
      <w:tr w:rsidR="00635399" w:rsidRPr="007B3B94" w:rsidTr="00F91440">
        <w:trPr>
          <w:trHeight w:val="600"/>
        </w:trPr>
        <w:tc>
          <w:tcPr>
            <w:tcW w:w="2881" w:type="pct"/>
            <w:gridSpan w:val="2"/>
            <w:tcBorders>
              <w:bottom w:val="single" w:sz="12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bookmarkStart w:id="0" w:name="RANGE!A1:E86"/>
            <w:r w:rsidRPr="00B212DB">
              <w:rPr>
                <w:rFonts w:ascii="Arial" w:hAnsi="Arial" w:cs="Arial"/>
                <w:b/>
                <w:sz w:val="18"/>
                <w:szCs w:val="18"/>
                <w:lang w:val="en-GB"/>
              </w:rPr>
              <w:t>Determinant</w:t>
            </w:r>
            <w:bookmarkEnd w:id="0"/>
          </w:p>
        </w:tc>
        <w:tc>
          <w:tcPr>
            <w:tcW w:w="536" w:type="pct"/>
            <w:tcBorders>
              <w:bottom w:val="single" w:sz="12" w:space="0" w:color="000000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b/>
                <w:sz w:val="18"/>
                <w:szCs w:val="18"/>
                <w:lang w:val="en-GB"/>
              </w:rPr>
              <w:t>Value</w:t>
            </w:r>
          </w:p>
        </w:tc>
        <w:tc>
          <w:tcPr>
            <w:tcW w:w="534" w:type="pct"/>
            <w:tcBorders>
              <w:bottom w:val="single" w:sz="12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Total - </w:t>
            </w:r>
            <w:r w:rsidRPr="00B212DB">
              <w:rPr>
                <w:rFonts w:ascii="Arial" w:hAnsi="Arial" w:cs="Arial"/>
                <w:b/>
                <w:sz w:val="18"/>
                <w:szCs w:val="18"/>
                <w:lang w:val="en-GB"/>
              </w:rPr>
              <w:br/>
              <w:t>no.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b/>
                <w:sz w:val="18"/>
                <w:szCs w:val="18"/>
                <w:lang w:val="en-GB"/>
              </w:rPr>
              <w:t>(n=171)</w:t>
            </w:r>
          </w:p>
        </w:tc>
        <w:tc>
          <w:tcPr>
            <w:tcW w:w="535" w:type="pct"/>
            <w:tcBorders>
              <w:bottom w:val="single" w:sz="12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MRSA - </w:t>
            </w:r>
            <w:r w:rsidRPr="00B212DB">
              <w:rPr>
                <w:rFonts w:ascii="Arial" w:hAnsi="Arial" w:cs="Arial"/>
                <w:b/>
                <w:sz w:val="18"/>
                <w:szCs w:val="18"/>
                <w:lang w:val="en-GB"/>
              </w:rPr>
              <w:br/>
              <w:t>no. (%) (n=45)</w:t>
            </w:r>
          </w:p>
        </w:tc>
        <w:tc>
          <w:tcPr>
            <w:tcW w:w="514" w:type="pct"/>
            <w:tcBorders>
              <w:bottom w:val="single" w:sz="12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635399" w:rsidRPr="007B3B94" w:rsidTr="00F91440">
        <w:trPr>
          <w:trHeight w:val="300"/>
        </w:trPr>
        <w:tc>
          <w:tcPr>
            <w:tcW w:w="2881" w:type="pct"/>
            <w:gridSpan w:val="2"/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General determinants</w:t>
            </w:r>
          </w:p>
        </w:tc>
        <w:tc>
          <w:tcPr>
            <w:tcW w:w="536" w:type="pct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14" w:type="pct"/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635399" w:rsidRPr="007B3B94" w:rsidTr="00F91440">
        <w:trPr>
          <w:trHeight w:val="300"/>
        </w:trPr>
        <w:tc>
          <w:tcPr>
            <w:tcW w:w="2881" w:type="pct"/>
            <w:gridSpan w:val="2"/>
            <w:tcBorders>
              <w:bottom w:val="single" w:sz="6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ge - per 10 years</w:t>
            </w:r>
          </w:p>
        </w:tc>
        <w:tc>
          <w:tcPr>
            <w:tcW w:w="536" w:type="pct"/>
            <w:tcBorders>
              <w:bottom w:val="single" w:sz="6" w:space="0" w:color="000000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bottom w:val="single" w:sz="6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514" w:type="pct"/>
            <w:tcBorders>
              <w:bottom w:val="single" w:sz="6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01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536" w:type="pct"/>
            <w:tcBorders>
              <w:top w:val="single" w:sz="6" w:space="0" w:color="000000"/>
              <w:bottom w:val="nil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al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emale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35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22 (32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23 (23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1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2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Exclusive MSSA at the start of the study</w:t>
            </w:r>
          </w:p>
        </w:tc>
        <w:tc>
          <w:tcPr>
            <w:tcW w:w="536" w:type="pct"/>
            <w:tcBorders>
              <w:top w:val="single" w:sz="6" w:space="0" w:color="000000"/>
              <w:bottom w:val="single" w:sz="12" w:space="0" w:color="000000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0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35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8 (12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36 (35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14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</w:tcPr>
          <w:p w:rsidR="00800404" w:rsidRDefault="00800404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&lt;</w:t>
            </w:r>
            <w:r w:rsidR="00635399" w:rsidRPr="00B212D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00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1</w:t>
            </w:r>
          </w:p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Contact with animals</w:t>
            </w:r>
          </w:p>
        </w:tc>
        <w:tc>
          <w:tcPr>
            <w:tcW w:w="536" w:type="pct"/>
            <w:tcBorders>
              <w:top w:val="single" w:sz="12" w:space="0" w:color="000000"/>
              <w:bottom w:val="single" w:sz="6" w:space="0" w:color="000000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1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tact with sheep in the last 12 months</w:t>
            </w:r>
          </w:p>
        </w:tc>
        <w:tc>
          <w:tcPr>
            <w:tcW w:w="536" w:type="pct"/>
            <w:tcBorders>
              <w:top w:val="single" w:sz="6" w:space="0" w:color="000000"/>
              <w:bottom w:val="nil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6 (38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38 (25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1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08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tact with poultry in the last 12 months</w:t>
            </w:r>
          </w:p>
        </w:tc>
        <w:tc>
          <w:tcPr>
            <w:tcW w:w="536" w:type="pct"/>
            <w:tcBorders>
              <w:top w:val="single" w:sz="6" w:space="0" w:color="000000"/>
              <w:bottom w:val="single" w:sz="12" w:space="0" w:color="000000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35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6 (35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37 (25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14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Working in the stables</w:t>
            </w:r>
          </w:p>
        </w:tc>
        <w:tc>
          <w:tcPr>
            <w:tcW w:w="536" w:type="pct"/>
            <w:tcBorders>
              <w:top w:val="single" w:sz="12" w:space="0" w:color="000000"/>
              <w:bottom w:val="single" w:sz="6" w:space="0" w:color="000000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1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orked in stables - per 10 hours/week</w:t>
            </w:r>
          </w:p>
        </w:tc>
        <w:tc>
          <w:tcPr>
            <w:tcW w:w="536" w:type="pct"/>
            <w:tcBorders>
              <w:top w:val="single" w:sz="6" w:space="0" w:color="000000"/>
              <w:bottom w:val="single" w:sz="6" w:space="0" w:color="000000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1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</w:tcPr>
          <w:p w:rsidR="00635399" w:rsidRPr="00B212DB" w:rsidRDefault="00800404" w:rsidP="00E63083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&lt;</w:t>
            </w:r>
            <w:r w:rsidR="00635399" w:rsidRPr="00B212D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00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1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Gave antimicrobials to pigs in the last 7 days</w:t>
            </w:r>
          </w:p>
        </w:tc>
        <w:tc>
          <w:tcPr>
            <w:tcW w:w="536" w:type="pct"/>
            <w:tcBorders>
              <w:top w:val="single" w:sz="6" w:space="0" w:color="000000"/>
              <w:bottom w:val="nil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35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9 (60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34 (23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1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800404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&lt;</w:t>
            </w:r>
            <w:r w:rsidR="00635399" w:rsidRPr="00B212D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00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1</w:t>
            </w:r>
            <w:r w:rsidR="00635399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br/>
            </w:r>
            <w:r w:rsidR="00635399"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ealth care of sows in the last 7 days</w:t>
            </w:r>
          </w:p>
        </w:tc>
        <w:tc>
          <w:tcPr>
            <w:tcW w:w="536" w:type="pct"/>
            <w:tcBorders>
              <w:top w:val="single" w:sz="6" w:space="0" w:color="000000"/>
              <w:bottom w:val="nil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12 (60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32 (22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1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800404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&lt;</w:t>
            </w:r>
            <w:r w:rsidR="00635399" w:rsidRPr="00B212D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00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1</w:t>
            </w:r>
            <w:r w:rsidR="00635399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br/>
            </w:r>
            <w:r w:rsidR="00635399"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Birth assistance of sows in the last 7 days</w:t>
            </w:r>
          </w:p>
        </w:tc>
        <w:tc>
          <w:tcPr>
            <w:tcW w:w="536" w:type="pct"/>
            <w:tcBorders>
              <w:top w:val="single" w:sz="6" w:space="0" w:color="000000"/>
              <w:bottom w:val="nil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11 (61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33 (22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1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800404" w:rsidP="00E63083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&lt;</w:t>
            </w:r>
            <w:r w:rsidR="00635399" w:rsidRPr="00B212D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00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1</w:t>
            </w:r>
            <w:r w:rsidR="00635399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br/>
            </w:r>
            <w:r w:rsidR="00635399"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moved manure of sows in the last 7 days</w:t>
            </w:r>
          </w:p>
        </w:tc>
        <w:tc>
          <w:tcPr>
            <w:tcW w:w="536" w:type="pct"/>
            <w:tcBorders>
              <w:top w:val="single" w:sz="6" w:space="0" w:color="000000"/>
              <w:bottom w:val="nil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8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12 (43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32 (23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1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02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Other activities with sows in the last 7 days</w:t>
            </w:r>
          </w:p>
        </w:tc>
        <w:tc>
          <w:tcPr>
            <w:tcW w:w="536" w:type="pct"/>
            <w:tcBorders>
              <w:top w:val="single" w:sz="6" w:space="0" w:color="000000"/>
              <w:bottom w:val="nil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8 (42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36 (24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1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ealth care of piglets in the last 7 days</w:t>
            </w:r>
          </w:p>
        </w:tc>
        <w:tc>
          <w:tcPr>
            <w:tcW w:w="536" w:type="pct"/>
            <w:tcBorders>
              <w:top w:val="single" w:sz="6" w:space="0" w:color="000000"/>
              <w:bottom w:val="nil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16 (52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28 (20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1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800404" w:rsidP="00E63083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&lt;</w:t>
            </w:r>
            <w:r w:rsidR="00635399" w:rsidRPr="00B212D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00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1</w:t>
            </w:r>
            <w:r w:rsidR="00635399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br/>
            </w:r>
            <w:r w:rsidR="00635399"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moved manure of piglets in the last 7 days</w:t>
            </w:r>
          </w:p>
        </w:tc>
        <w:tc>
          <w:tcPr>
            <w:tcW w:w="536" w:type="pct"/>
            <w:tcBorders>
              <w:top w:val="single" w:sz="6" w:space="0" w:color="000000"/>
              <w:bottom w:val="nil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  <w:t>0</w:t>
            </w:r>
          </w:p>
        </w:tc>
        <w:tc>
          <w:tcPr>
            <w:tcW w:w="535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5 (42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39 (25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1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oved weaned piglets in the last 7 days</w:t>
            </w:r>
          </w:p>
        </w:tc>
        <w:tc>
          <w:tcPr>
            <w:tcW w:w="536" w:type="pct"/>
            <w:tcBorders>
              <w:top w:val="single" w:sz="6" w:space="0" w:color="000000"/>
              <w:bottom w:val="nil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2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11 (50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33 (23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1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800404" w:rsidP="00E63083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&lt;</w:t>
            </w:r>
            <w:r w:rsidR="00635399" w:rsidRPr="00B212D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00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1</w:t>
            </w:r>
            <w:r w:rsidR="00635399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br/>
            </w:r>
            <w:r w:rsidR="00635399"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eeded weaned piglets in the last 7 days</w:t>
            </w:r>
          </w:p>
        </w:tc>
        <w:tc>
          <w:tcPr>
            <w:tcW w:w="536" w:type="pct"/>
            <w:tcBorders>
              <w:top w:val="single" w:sz="6" w:space="0" w:color="000000"/>
              <w:bottom w:val="nil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6 (40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38 (25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1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Healthcare of weaned piglets in the last 7 days</w:t>
            </w:r>
          </w:p>
        </w:tc>
        <w:tc>
          <w:tcPr>
            <w:tcW w:w="536" w:type="pct"/>
            <w:tcBorders>
              <w:top w:val="single" w:sz="6" w:space="0" w:color="000000"/>
              <w:bottom w:val="nil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8 (57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36 (23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1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800404" w:rsidP="00E63083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&lt;</w:t>
            </w:r>
            <w:r w:rsidR="00635399" w:rsidRPr="00B212D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00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1</w:t>
            </w:r>
            <w:r w:rsidR="00635399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br/>
            </w:r>
            <w:r w:rsidR="00635399"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Feeded finisher pigs in the last 7 days</w:t>
            </w:r>
          </w:p>
        </w:tc>
        <w:tc>
          <w:tcPr>
            <w:tcW w:w="536" w:type="pct"/>
            <w:tcBorders>
              <w:top w:val="single" w:sz="6" w:space="0" w:color="000000"/>
              <w:bottom w:val="single" w:sz="12" w:space="0" w:color="000000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5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6 (55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38 (24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14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</w:tcPr>
          <w:p w:rsidR="00635399" w:rsidRPr="00B212DB" w:rsidRDefault="00800404" w:rsidP="00E63083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&lt;</w:t>
            </w:r>
            <w:r w:rsidR="00635399" w:rsidRPr="00B212D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00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1</w:t>
            </w:r>
            <w:r w:rsidR="00635399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br/>
            </w:r>
            <w:r w:rsidR="00635399"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Environment / surroundings</w:t>
            </w:r>
          </w:p>
        </w:tc>
        <w:tc>
          <w:tcPr>
            <w:tcW w:w="536" w:type="pct"/>
            <w:tcBorders>
              <w:top w:val="single" w:sz="12" w:space="0" w:color="000000"/>
              <w:bottom w:val="single" w:sz="6" w:space="0" w:color="000000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5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51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Lives in family with MRSA-positive pig farmer</w:t>
            </w:r>
          </w:p>
        </w:tc>
        <w:tc>
          <w:tcPr>
            <w:tcW w:w="536" w:type="pct"/>
            <w:tcBorders>
              <w:top w:val="single" w:sz="6" w:space="0" w:color="000000"/>
              <w:bottom w:val="nil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3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535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43 (31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2 (6)</w:t>
            </w:r>
          </w:p>
        </w:tc>
        <w:tc>
          <w:tcPr>
            <w:tcW w:w="51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et wipe samples of remote control positive for MRSA on day 0</w:t>
            </w:r>
          </w:p>
        </w:tc>
        <w:tc>
          <w:tcPr>
            <w:tcW w:w="536" w:type="pct"/>
            <w:tcBorders>
              <w:top w:val="single" w:sz="6" w:space="0" w:color="000000"/>
              <w:bottom w:val="nil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3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19 (44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26 (21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1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04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lastRenderedPageBreak/>
              <w:t>Wet wipe samples of back door positive for MRSA on day 0</w:t>
            </w:r>
          </w:p>
        </w:tc>
        <w:tc>
          <w:tcPr>
            <w:tcW w:w="536" w:type="pct"/>
            <w:tcBorders>
              <w:top w:val="single" w:sz="6" w:space="0" w:color="000000"/>
              <w:bottom w:val="nil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35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20 (41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25 (21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1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0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nil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et wipe samples of pet positive for MRSA on day 0</w:t>
            </w:r>
          </w:p>
        </w:tc>
        <w:tc>
          <w:tcPr>
            <w:tcW w:w="536" w:type="pct"/>
            <w:tcBorders>
              <w:top w:val="single" w:sz="6" w:space="0" w:color="000000"/>
              <w:bottom w:val="nil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535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36 (30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5 (13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14" w:type="pct"/>
            <w:tcBorders>
              <w:top w:val="single" w:sz="6" w:space="0" w:color="000000"/>
              <w:bottom w:val="nil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.1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93022A" w:rsidTr="00F91440">
        <w:trPr>
          <w:trHeight w:val="300"/>
        </w:trPr>
        <w:tc>
          <w:tcPr>
            <w:tcW w:w="2881" w:type="pct"/>
            <w:gridSpan w:val="2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et wipe samples of farmers chair pos on day 0</w:t>
            </w:r>
          </w:p>
        </w:tc>
        <w:tc>
          <w:tcPr>
            <w:tcW w:w="536" w:type="pct"/>
            <w:tcBorders>
              <w:top w:val="single" w:sz="6" w:space="0" w:color="000000"/>
              <w:bottom w:val="single" w:sz="12" w:space="0" w:color="000000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Y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o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9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535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33 (35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10 (14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514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t>0.04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f</w:t>
            </w:r>
          </w:p>
        </w:tc>
      </w:tr>
      <w:tr w:rsidR="00635399" w:rsidRPr="00C2077C" w:rsidTr="00F91440">
        <w:trPr>
          <w:trHeight w:val="300"/>
        </w:trPr>
        <w:tc>
          <w:tcPr>
            <w:tcW w:w="4486" w:type="pct"/>
            <w:gridSpan w:val="5"/>
            <w:tcBorders>
              <w:top w:val="single" w:sz="12" w:space="0" w:color="000000"/>
              <w:bottom w:val="single" w:sz="6" w:space="0" w:color="000000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i/>
                <w:color w:val="000000"/>
                <w:sz w:val="18"/>
                <w:szCs w:val="18"/>
                <w:lang w:val="en-GB"/>
              </w:rPr>
              <w:t>Determinants not used for multivariate analysis (too many missings)</w:t>
            </w:r>
          </w:p>
        </w:tc>
        <w:tc>
          <w:tcPr>
            <w:tcW w:w="51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635399" w:rsidRPr="0093022A" w:rsidTr="00F91440">
        <w:trPr>
          <w:trHeight w:val="300"/>
        </w:trPr>
        <w:tc>
          <w:tcPr>
            <w:tcW w:w="273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g contact in the last 12 months</w:t>
            </w:r>
          </w:p>
        </w:tc>
        <w:tc>
          <w:tcPr>
            <w:tcW w:w="687" w:type="pct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aily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eekly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onthly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&lt;Monthly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34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535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6 (100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20 (44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8 (22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5 (15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6 (12)</w:t>
            </w:r>
          </w:p>
        </w:tc>
        <w:tc>
          <w:tcPr>
            <w:tcW w:w="51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635399" w:rsidRPr="00B212DB" w:rsidRDefault="00800404" w:rsidP="00E63083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&lt;</w:t>
            </w:r>
            <w:r w:rsidR="00635399" w:rsidRPr="00B212D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1</w:t>
            </w:r>
            <w:r w:rsidR="0063539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="00635399" w:rsidRPr="00B212D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3</w:t>
            </w:r>
            <w:r w:rsidR="00635399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="00635399" w:rsidRPr="00B212D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0.46</w:t>
            </w:r>
            <w:r w:rsidR="0063539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br/>
            </w:r>
            <w:r w:rsidR="00635399" w:rsidRPr="00B212D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Ref</w:t>
            </w:r>
            <w:r w:rsidR="00635399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br/>
            </w:r>
            <w:r w:rsidR="00635399" w:rsidRPr="00B212D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0.83</w:t>
            </w:r>
          </w:p>
        </w:tc>
      </w:tr>
      <w:tr w:rsidR="00635399" w:rsidRPr="0093022A" w:rsidTr="00F91440">
        <w:trPr>
          <w:trHeight w:val="300"/>
        </w:trPr>
        <w:tc>
          <w:tcPr>
            <w:tcW w:w="2730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Wear facemask in stables</w:t>
            </w:r>
          </w:p>
        </w:tc>
        <w:tc>
          <w:tcPr>
            <w:tcW w:w="687" w:type="pct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ontinuously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ometimes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Never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Missing</w:t>
            </w:r>
          </w:p>
        </w:tc>
        <w:tc>
          <w:tcPr>
            <w:tcW w:w="534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535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0 (0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8 (40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31 (33)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sz w:val="18"/>
                <w:szCs w:val="18"/>
                <w:lang w:val="en-GB"/>
              </w:rPr>
              <w:t>6 (12)</w:t>
            </w:r>
          </w:p>
        </w:tc>
        <w:tc>
          <w:tcPr>
            <w:tcW w:w="514" w:type="pct"/>
            <w:tcBorders>
              <w:top w:val="single" w:sz="6" w:space="0" w:color="000000"/>
              <w:bottom w:val="single" w:sz="12" w:space="0" w:color="000000"/>
            </w:tcBorders>
            <w:shd w:val="clear" w:color="auto" w:fill="auto"/>
            <w:noWrap/>
          </w:tcPr>
          <w:p w:rsidR="00635399" w:rsidRPr="00B212DB" w:rsidRDefault="00635399" w:rsidP="00E63083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B212D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t>0.0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Ref</w:t>
            </w:r>
            <w:r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br/>
            </w:r>
            <w:r w:rsidRPr="00B212DB">
              <w:rPr>
                <w:rFonts w:ascii="Arial" w:hAnsi="Arial" w:cs="Arial"/>
                <w:bCs/>
                <w:color w:val="000000"/>
                <w:sz w:val="18"/>
                <w:szCs w:val="18"/>
                <w:lang w:val="en-GB"/>
              </w:rPr>
              <w:t>Ref</w:t>
            </w:r>
          </w:p>
        </w:tc>
      </w:tr>
    </w:tbl>
    <w:p w:rsidR="00635399" w:rsidRPr="00B212DB" w:rsidRDefault="00635399" w:rsidP="00E63083">
      <w:pPr>
        <w:spacing w:line="480" w:lineRule="auto"/>
        <w:rPr>
          <w:lang w:val="en-GB"/>
        </w:rPr>
      </w:pPr>
      <w:r w:rsidRPr="00B212DB">
        <w:rPr>
          <w:lang w:val="en-GB"/>
        </w:rPr>
        <w:t xml:space="preserve">MRSA, methicillin-resistant </w:t>
      </w:r>
      <w:r w:rsidRPr="00B212DB">
        <w:rPr>
          <w:i/>
          <w:lang w:val="en-GB"/>
        </w:rPr>
        <w:t>Staphylococcus aureus</w:t>
      </w:r>
      <w:r w:rsidRPr="00B212DB">
        <w:rPr>
          <w:lang w:val="en-GB"/>
        </w:rPr>
        <w:t xml:space="preserve">; MSSA, methicillin-susceptible </w:t>
      </w:r>
      <w:r w:rsidRPr="00B212DB">
        <w:rPr>
          <w:i/>
          <w:lang w:val="en-GB"/>
        </w:rPr>
        <w:t>Staphylococcus aureus</w:t>
      </w:r>
      <w:r w:rsidRPr="00B212DB">
        <w:rPr>
          <w:lang w:val="en-GB"/>
        </w:rPr>
        <w:t>;  Ref, reference category. Bold-typed p-values were statistically significant (i.e. &lt;0.05).</w:t>
      </w:r>
    </w:p>
    <w:p w:rsidR="00635399" w:rsidRPr="00B212DB" w:rsidRDefault="00635399" w:rsidP="00E63083">
      <w:pPr>
        <w:spacing w:line="480" w:lineRule="auto"/>
        <w:rPr>
          <w:vertAlign w:val="superscript"/>
          <w:lang w:val="en-GB"/>
        </w:rPr>
      </w:pPr>
      <w:r w:rsidRPr="00B212DB">
        <w:rPr>
          <w:vertAlign w:val="superscript"/>
          <w:lang w:val="en-GB"/>
        </w:rPr>
        <w:t xml:space="preserve">a </w:t>
      </w:r>
      <w:r w:rsidRPr="00B212DB">
        <w:rPr>
          <w:lang w:val="en-GB"/>
        </w:rPr>
        <w:t>All determinants with univariate Chi-square p-values ≤0.20, prevalence &gt;5%, number of missing observations ≤20%, and highest PR or lowest p-values when collinear (</w:t>
      </w:r>
      <w:r w:rsidRPr="00B212DB">
        <w:rPr>
          <w:i/>
          <w:lang w:val="en-GB"/>
        </w:rPr>
        <w:t>i.e.</w:t>
      </w:r>
      <w:r w:rsidRPr="00B212DB">
        <w:rPr>
          <w:lang w:val="en-GB"/>
        </w:rPr>
        <w:t xml:space="preserve"> Spearman’s rho &gt;0.70) were shown.</w:t>
      </w:r>
    </w:p>
    <w:p w:rsidR="007B0922" w:rsidRPr="00B212DB" w:rsidRDefault="007B0922" w:rsidP="00E63083">
      <w:pPr>
        <w:spacing w:line="480" w:lineRule="auto"/>
        <w:rPr>
          <w:b/>
          <w:lang w:val="en-GB"/>
        </w:rPr>
      </w:pPr>
      <w:bookmarkStart w:id="1" w:name="_GoBack"/>
      <w:bookmarkEnd w:id="1"/>
    </w:p>
    <w:sectPr w:rsidR="007B0922" w:rsidRPr="00B212DB" w:rsidSect="001E09EF">
      <w:headerReference w:type="default" r:id="rId9"/>
      <w:footerReference w:type="even" r:id="rId10"/>
      <w:footerReference w:type="default" r:id="rId11"/>
      <w:pgSz w:w="11906" w:h="16838" w:code="9"/>
      <w:pgMar w:top="1418" w:right="1418" w:bottom="1418" w:left="1418" w:header="709" w:footer="709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575B" w:rsidRDefault="0030575B">
      <w:r>
        <w:separator/>
      </w:r>
    </w:p>
  </w:endnote>
  <w:endnote w:type="continuationSeparator" w:id="0">
    <w:p w:rsidR="0030575B" w:rsidRDefault="0030575B">
      <w:r>
        <w:continuationSeparator/>
      </w:r>
    </w:p>
  </w:endnote>
  <w:endnote w:type="continuationNotice" w:id="1">
    <w:p w:rsidR="0030575B" w:rsidRDefault="003057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2086" w:rsidRDefault="00F7467A" w:rsidP="001E09EF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 w:rsidR="001D2086"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1D2086">
      <w:rPr>
        <w:rStyle w:val="Paginanummer"/>
        <w:noProof/>
      </w:rPr>
      <w:t>21</w:t>
    </w:r>
    <w:r>
      <w:rPr>
        <w:rStyle w:val="Paginanummer"/>
      </w:rPr>
      <w:fldChar w:fldCharType="end"/>
    </w:r>
  </w:p>
  <w:p w:rsidR="001D2086" w:rsidRDefault="001D2086" w:rsidP="001E09EF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2086" w:rsidRDefault="00F7467A" w:rsidP="001E09EF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 w:rsidR="001D2086"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C2077C">
      <w:rPr>
        <w:rStyle w:val="Paginanummer"/>
        <w:noProof/>
      </w:rPr>
      <w:t>3</w:t>
    </w:r>
    <w:r>
      <w:rPr>
        <w:rStyle w:val="Paginanummer"/>
      </w:rPr>
      <w:fldChar w:fldCharType="end"/>
    </w:r>
  </w:p>
  <w:p w:rsidR="001D2086" w:rsidRDefault="001D2086" w:rsidP="001E09EF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575B" w:rsidRDefault="0030575B">
      <w:r>
        <w:separator/>
      </w:r>
    </w:p>
  </w:footnote>
  <w:footnote w:type="continuationSeparator" w:id="0">
    <w:p w:rsidR="0030575B" w:rsidRDefault="0030575B">
      <w:r>
        <w:continuationSeparator/>
      </w:r>
    </w:p>
  </w:footnote>
  <w:footnote w:type="continuationNotice" w:id="1">
    <w:p w:rsidR="0030575B" w:rsidRDefault="0030575B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2086" w:rsidRDefault="001D2086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2B883C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5D0F9A"/>
    <w:multiLevelType w:val="hybridMultilevel"/>
    <w:tmpl w:val="770A5230"/>
    <w:lvl w:ilvl="0" w:tplc="EA7E9AEE">
      <w:start w:val="1"/>
      <w:numFmt w:val="bullet"/>
      <w:lvlText w:val=""/>
      <w:lvlJc w:val="left"/>
      <w:pPr>
        <w:tabs>
          <w:tab w:val="num" w:pos="113"/>
        </w:tabs>
        <w:ind w:left="0" w:firstLine="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D71523F"/>
    <w:multiLevelType w:val="multilevel"/>
    <w:tmpl w:val="FD008E02"/>
    <w:lvl w:ilvl="0">
      <w:start w:val="1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3E714E6"/>
    <w:multiLevelType w:val="hybridMultilevel"/>
    <w:tmpl w:val="FD008E02"/>
    <w:lvl w:ilvl="0" w:tplc="4EEAF202">
      <w:start w:val="1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FEF73CC"/>
    <w:multiLevelType w:val="hybridMultilevel"/>
    <w:tmpl w:val="746EFAC0"/>
    <w:lvl w:ilvl="0" w:tplc="64A6BD84">
      <w:start w:val="1"/>
      <w:numFmt w:val="bullet"/>
      <w:lvlText w:val=""/>
      <w:lvlJc w:val="left"/>
      <w:pPr>
        <w:tabs>
          <w:tab w:val="num" w:pos="227"/>
        </w:tabs>
        <w:ind w:left="0" w:firstLine="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42810114"/>
    <w:multiLevelType w:val="hybridMultilevel"/>
    <w:tmpl w:val="04904F14"/>
    <w:lvl w:ilvl="0" w:tplc="4EEAF202">
      <w:start w:val="1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6">
    <w:nsid w:val="495D2E84"/>
    <w:multiLevelType w:val="hybridMultilevel"/>
    <w:tmpl w:val="65B65BD2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58FD3CCA"/>
    <w:multiLevelType w:val="hybridMultilevel"/>
    <w:tmpl w:val="AE3817BE"/>
    <w:lvl w:ilvl="0" w:tplc="9184ED6C">
      <w:start w:val="1"/>
      <w:numFmt w:val="bullet"/>
      <w:lvlText w:val=""/>
      <w:lvlJc w:val="left"/>
      <w:pPr>
        <w:tabs>
          <w:tab w:val="num" w:pos="284"/>
        </w:tabs>
        <w:ind w:left="0" w:firstLine="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67561380"/>
    <w:multiLevelType w:val="multilevel"/>
    <w:tmpl w:val="770A5230"/>
    <w:lvl w:ilvl="0">
      <w:start w:val="1"/>
      <w:numFmt w:val="bullet"/>
      <w:lvlText w:val=""/>
      <w:lvlJc w:val="left"/>
      <w:pPr>
        <w:tabs>
          <w:tab w:val="num" w:pos="113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C6A6FEA"/>
    <w:multiLevelType w:val="multilevel"/>
    <w:tmpl w:val="65B65BD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Symbol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Symbol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Symbol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0">
    <w:nsid w:val="72A74EE8"/>
    <w:multiLevelType w:val="hybridMultilevel"/>
    <w:tmpl w:val="A3F0AD92"/>
    <w:lvl w:ilvl="0" w:tplc="1B18EC74">
      <w:start w:val="1"/>
      <w:numFmt w:val="bullet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740C3FD0"/>
    <w:multiLevelType w:val="hybridMultilevel"/>
    <w:tmpl w:val="AF06F7DE"/>
    <w:lvl w:ilvl="0" w:tplc="64A6BD84">
      <w:start w:val="1"/>
      <w:numFmt w:val="bullet"/>
      <w:lvlText w:val=""/>
      <w:lvlJc w:val="left"/>
      <w:pPr>
        <w:tabs>
          <w:tab w:val="num" w:pos="227"/>
        </w:tabs>
        <w:ind w:left="0" w:firstLine="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744A05E8"/>
    <w:multiLevelType w:val="multilevel"/>
    <w:tmpl w:val="AE3817BE"/>
    <w:lvl w:ilvl="0">
      <w:start w:val="1"/>
      <w:numFmt w:val="bullet"/>
      <w:lvlText w:val=""/>
      <w:lvlJc w:val="left"/>
      <w:pPr>
        <w:tabs>
          <w:tab w:val="num" w:pos="284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6"/>
  </w:num>
  <w:num w:numId="3">
    <w:abstractNumId w:val="9"/>
  </w:num>
  <w:num w:numId="4">
    <w:abstractNumId w:val="5"/>
  </w:num>
  <w:num w:numId="5">
    <w:abstractNumId w:val="3"/>
  </w:num>
  <w:num w:numId="6">
    <w:abstractNumId w:val="2"/>
  </w:num>
  <w:num w:numId="7">
    <w:abstractNumId w:val="1"/>
  </w:num>
  <w:num w:numId="8">
    <w:abstractNumId w:val="8"/>
  </w:num>
  <w:num w:numId="9">
    <w:abstractNumId w:val="7"/>
  </w:num>
  <w:num w:numId="10">
    <w:abstractNumId w:val="12"/>
  </w:num>
  <w:num w:numId="11">
    <w:abstractNumId w:val="4"/>
  </w:num>
  <w:num w:numId="12">
    <w:abstractNumId w:val="1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13"/>
  <w:drawingGridVerticalSpacing w:val="113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Vancouver POM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dp20we5xdt9r2keefsqpwea1afxxdtap0rxt&quot;&gt;Brigitte&lt;record-ids&gt;&lt;item&gt;29&lt;/item&gt;&lt;item&gt;107&lt;/item&gt;&lt;item&gt;117&lt;/item&gt;&lt;item&gt;133&lt;/item&gt;&lt;item&gt;137&lt;/item&gt;&lt;item&gt;138&lt;/item&gt;&lt;item&gt;457&lt;/item&gt;&lt;item&gt;2706&lt;/item&gt;&lt;item&gt;2840&lt;/item&gt;&lt;item&gt;2905&lt;/item&gt;&lt;item&gt;2907&lt;/item&gt;&lt;item&gt;2910&lt;/item&gt;&lt;item&gt;2915&lt;/item&gt;&lt;item&gt;2924&lt;/item&gt;&lt;item&gt;2925&lt;/item&gt;&lt;item&gt;2937&lt;/item&gt;&lt;item&gt;3084&lt;/item&gt;&lt;item&gt;3086&lt;/item&gt;&lt;item&gt;3267&lt;/item&gt;&lt;item&gt;3284&lt;/item&gt;&lt;item&gt;3286&lt;/item&gt;&lt;item&gt;3297&lt;/item&gt;&lt;item&gt;3326&lt;/item&gt;&lt;item&gt;3327&lt;/item&gt;&lt;item&gt;3337&lt;/item&gt;&lt;item&gt;3351&lt;/item&gt;&lt;item&gt;3727&lt;/item&gt;&lt;item&gt;3729&lt;/item&gt;&lt;item&gt;4515&lt;/item&gt;&lt;item&gt;4517&lt;/item&gt;&lt;item&gt;4518&lt;/item&gt;&lt;/record-ids&gt;&lt;/item&gt;&lt;/Libraries&gt;"/>
  </w:docVars>
  <w:rsids>
    <w:rsidRoot w:val="006414E8"/>
    <w:rsid w:val="00007140"/>
    <w:rsid w:val="00007F55"/>
    <w:rsid w:val="00014335"/>
    <w:rsid w:val="000201D0"/>
    <w:rsid w:val="00024C33"/>
    <w:rsid w:val="000322C1"/>
    <w:rsid w:val="00033D91"/>
    <w:rsid w:val="00041FC5"/>
    <w:rsid w:val="00076C96"/>
    <w:rsid w:val="00077C74"/>
    <w:rsid w:val="00081BD8"/>
    <w:rsid w:val="00083126"/>
    <w:rsid w:val="0009195A"/>
    <w:rsid w:val="00095F97"/>
    <w:rsid w:val="00097D7F"/>
    <w:rsid w:val="000A6845"/>
    <w:rsid w:val="000B1FAD"/>
    <w:rsid w:val="000B1FEE"/>
    <w:rsid w:val="000C1831"/>
    <w:rsid w:val="000C18A3"/>
    <w:rsid w:val="000D1D56"/>
    <w:rsid w:val="000D2A04"/>
    <w:rsid w:val="000D3473"/>
    <w:rsid w:val="000D7033"/>
    <w:rsid w:val="000E188E"/>
    <w:rsid w:val="000E2060"/>
    <w:rsid w:val="000E519D"/>
    <w:rsid w:val="000F67F9"/>
    <w:rsid w:val="00114193"/>
    <w:rsid w:val="00121DEE"/>
    <w:rsid w:val="0012497B"/>
    <w:rsid w:val="00126829"/>
    <w:rsid w:val="00140739"/>
    <w:rsid w:val="00151D05"/>
    <w:rsid w:val="00155B7A"/>
    <w:rsid w:val="00163398"/>
    <w:rsid w:val="00172966"/>
    <w:rsid w:val="001749E2"/>
    <w:rsid w:val="00180D03"/>
    <w:rsid w:val="0018141A"/>
    <w:rsid w:val="00182767"/>
    <w:rsid w:val="00184445"/>
    <w:rsid w:val="0018479C"/>
    <w:rsid w:val="00194B5C"/>
    <w:rsid w:val="001957A1"/>
    <w:rsid w:val="001A0589"/>
    <w:rsid w:val="001A089D"/>
    <w:rsid w:val="001A2085"/>
    <w:rsid w:val="001A4DC9"/>
    <w:rsid w:val="001B07DA"/>
    <w:rsid w:val="001B4180"/>
    <w:rsid w:val="001C235A"/>
    <w:rsid w:val="001C341E"/>
    <w:rsid w:val="001C760C"/>
    <w:rsid w:val="001D2086"/>
    <w:rsid w:val="001D32D9"/>
    <w:rsid w:val="001E09EF"/>
    <w:rsid w:val="001E2EEC"/>
    <w:rsid w:val="001F21C9"/>
    <w:rsid w:val="001F3998"/>
    <w:rsid w:val="001F7C84"/>
    <w:rsid w:val="002015C0"/>
    <w:rsid w:val="00206A63"/>
    <w:rsid w:val="002075D8"/>
    <w:rsid w:val="00211094"/>
    <w:rsid w:val="00223D7C"/>
    <w:rsid w:val="00226B25"/>
    <w:rsid w:val="00227E7B"/>
    <w:rsid w:val="00233DEA"/>
    <w:rsid w:val="00255391"/>
    <w:rsid w:val="00277EBC"/>
    <w:rsid w:val="002841DD"/>
    <w:rsid w:val="0028764C"/>
    <w:rsid w:val="0029378B"/>
    <w:rsid w:val="00295114"/>
    <w:rsid w:val="00296987"/>
    <w:rsid w:val="002A1DDF"/>
    <w:rsid w:val="002A1F28"/>
    <w:rsid w:val="002A5DB6"/>
    <w:rsid w:val="002B6F4B"/>
    <w:rsid w:val="002D38FD"/>
    <w:rsid w:val="002D3F4A"/>
    <w:rsid w:val="002E5DBB"/>
    <w:rsid w:val="002E7CA4"/>
    <w:rsid w:val="002E7F2D"/>
    <w:rsid w:val="002F517E"/>
    <w:rsid w:val="002F7539"/>
    <w:rsid w:val="002F7A4F"/>
    <w:rsid w:val="0030318F"/>
    <w:rsid w:val="0030543D"/>
    <w:rsid w:val="0030575B"/>
    <w:rsid w:val="0031027B"/>
    <w:rsid w:val="0031396D"/>
    <w:rsid w:val="0032029A"/>
    <w:rsid w:val="00332BE0"/>
    <w:rsid w:val="00341537"/>
    <w:rsid w:val="00342779"/>
    <w:rsid w:val="0034332D"/>
    <w:rsid w:val="00355328"/>
    <w:rsid w:val="00355940"/>
    <w:rsid w:val="003560DD"/>
    <w:rsid w:val="00361F68"/>
    <w:rsid w:val="00364788"/>
    <w:rsid w:val="00366E80"/>
    <w:rsid w:val="00371010"/>
    <w:rsid w:val="003754C5"/>
    <w:rsid w:val="0037697B"/>
    <w:rsid w:val="00380FEB"/>
    <w:rsid w:val="00385031"/>
    <w:rsid w:val="00395048"/>
    <w:rsid w:val="003953D1"/>
    <w:rsid w:val="00397E12"/>
    <w:rsid w:val="003A2774"/>
    <w:rsid w:val="003A37A8"/>
    <w:rsid w:val="003A6AC9"/>
    <w:rsid w:val="003B4507"/>
    <w:rsid w:val="003C48D1"/>
    <w:rsid w:val="003C4EB2"/>
    <w:rsid w:val="003C5342"/>
    <w:rsid w:val="003E0B56"/>
    <w:rsid w:val="003E1F2E"/>
    <w:rsid w:val="00400677"/>
    <w:rsid w:val="0040121B"/>
    <w:rsid w:val="00402D55"/>
    <w:rsid w:val="0040337C"/>
    <w:rsid w:val="00410280"/>
    <w:rsid w:val="004105B9"/>
    <w:rsid w:val="00412DD9"/>
    <w:rsid w:val="0042030E"/>
    <w:rsid w:val="0042538A"/>
    <w:rsid w:val="004254B3"/>
    <w:rsid w:val="004307A1"/>
    <w:rsid w:val="00431FC7"/>
    <w:rsid w:val="004333F5"/>
    <w:rsid w:val="00441C15"/>
    <w:rsid w:val="00442C4B"/>
    <w:rsid w:val="00444F89"/>
    <w:rsid w:val="00451F60"/>
    <w:rsid w:val="00454422"/>
    <w:rsid w:val="00463557"/>
    <w:rsid w:val="00467893"/>
    <w:rsid w:val="0047055B"/>
    <w:rsid w:val="004B610D"/>
    <w:rsid w:val="004C35B8"/>
    <w:rsid w:val="004D6AE9"/>
    <w:rsid w:val="004E757F"/>
    <w:rsid w:val="004F4B79"/>
    <w:rsid w:val="004F4CED"/>
    <w:rsid w:val="004F6A4E"/>
    <w:rsid w:val="004F7287"/>
    <w:rsid w:val="005052CA"/>
    <w:rsid w:val="005138A4"/>
    <w:rsid w:val="00514C16"/>
    <w:rsid w:val="00527133"/>
    <w:rsid w:val="005348EE"/>
    <w:rsid w:val="00535ED3"/>
    <w:rsid w:val="00545FD2"/>
    <w:rsid w:val="00550680"/>
    <w:rsid w:val="00566C69"/>
    <w:rsid w:val="00572340"/>
    <w:rsid w:val="0057583B"/>
    <w:rsid w:val="005B7D81"/>
    <w:rsid w:val="005E359A"/>
    <w:rsid w:val="005F6E82"/>
    <w:rsid w:val="00622821"/>
    <w:rsid w:val="006238C1"/>
    <w:rsid w:val="00635399"/>
    <w:rsid w:val="006414E8"/>
    <w:rsid w:val="006460B4"/>
    <w:rsid w:val="00660872"/>
    <w:rsid w:val="006610E4"/>
    <w:rsid w:val="00665250"/>
    <w:rsid w:val="006740BD"/>
    <w:rsid w:val="00676286"/>
    <w:rsid w:val="00684E2E"/>
    <w:rsid w:val="00693CC5"/>
    <w:rsid w:val="006A1A79"/>
    <w:rsid w:val="006B34B9"/>
    <w:rsid w:val="006C20B1"/>
    <w:rsid w:val="006C7B04"/>
    <w:rsid w:val="006D1C03"/>
    <w:rsid w:val="006D5A11"/>
    <w:rsid w:val="006E1848"/>
    <w:rsid w:val="006E1C01"/>
    <w:rsid w:val="006E7698"/>
    <w:rsid w:val="006F4F13"/>
    <w:rsid w:val="006F5D5D"/>
    <w:rsid w:val="00707BF2"/>
    <w:rsid w:val="00712EAB"/>
    <w:rsid w:val="0071690E"/>
    <w:rsid w:val="00722940"/>
    <w:rsid w:val="00723D99"/>
    <w:rsid w:val="00731670"/>
    <w:rsid w:val="00733B4F"/>
    <w:rsid w:val="00770731"/>
    <w:rsid w:val="0077262E"/>
    <w:rsid w:val="00776C85"/>
    <w:rsid w:val="00796105"/>
    <w:rsid w:val="00796D83"/>
    <w:rsid w:val="007A2918"/>
    <w:rsid w:val="007A4EDE"/>
    <w:rsid w:val="007B0922"/>
    <w:rsid w:val="007B1711"/>
    <w:rsid w:val="007B47D7"/>
    <w:rsid w:val="007C2924"/>
    <w:rsid w:val="007D1931"/>
    <w:rsid w:val="007D2F77"/>
    <w:rsid w:val="007D41C3"/>
    <w:rsid w:val="007D70EA"/>
    <w:rsid w:val="007F1097"/>
    <w:rsid w:val="007F1C4B"/>
    <w:rsid w:val="007F7EE2"/>
    <w:rsid w:val="00800404"/>
    <w:rsid w:val="00800A79"/>
    <w:rsid w:val="00823DE1"/>
    <w:rsid w:val="00831106"/>
    <w:rsid w:val="008371E3"/>
    <w:rsid w:val="00837EDA"/>
    <w:rsid w:val="00852624"/>
    <w:rsid w:val="0086603D"/>
    <w:rsid w:val="00871BBF"/>
    <w:rsid w:val="008816E9"/>
    <w:rsid w:val="0089147D"/>
    <w:rsid w:val="00896EF1"/>
    <w:rsid w:val="008C2180"/>
    <w:rsid w:val="008D49FE"/>
    <w:rsid w:val="008D778E"/>
    <w:rsid w:val="008E7D02"/>
    <w:rsid w:val="00912736"/>
    <w:rsid w:val="00921428"/>
    <w:rsid w:val="0093022A"/>
    <w:rsid w:val="00940380"/>
    <w:rsid w:val="009427F2"/>
    <w:rsid w:val="00955FA8"/>
    <w:rsid w:val="00962279"/>
    <w:rsid w:val="009648AF"/>
    <w:rsid w:val="00985BFE"/>
    <w:rsid w:val="009976D1"/>
    <w:rsid w:val="009A0450"/>
    <w:rsid w:val="009A4F25"/>
    <w:rsid w:val="009B0252"/>
    <w:rsid w:val="009B0D91"/>
    <w:rsid w:val="009B777F"/>
    <w:rsid w:val="009C5D89"/>
    <w:rsid w:val="009D5F56"/>
    <w:rsid w:val="009E17D2"/>
    <w:rsid w:val="009E4319"/>
    <w:rsid w:val="009F51E1"/>
    <w:rsid w:val="00A00EC2"/>
    <w:rsid w:val="00A049B9"/>
    <w:rsid w:val="00A05FF2"/>
    <w:rsid w:val="00A16E6B"/>
    <w:rsid w:val="00A201B5"/>
    <w:rsid w:val="00A24866"/>
    <w:rsid w:val="00A24ABE"/>
    <w:rsid w:val="00A270BD"/>
    <w:rsid w:val="00A27D3A"/>
    <w:rsid w:val="00A322BE"/>
    <w:rsid w:val="00A37D40"/>
    <w:rsid w:val="00A4777C"/>
    <w:rsid w:val="00A47D7E"/>
    <w:rsid w:val="00A52A5B"/>
    <w:rsid w:val="00A654B5"/>
    <w:rsid w:val="00A66EC0"/>
    <w:rsid w:val="00A7248A"/>
    <w:rsid w:val="00A76741"/>
    <w:rsid w:val="00A857BD"/>
    <w:rsid w:val="00A86AC3"/>
    <w:rsid w:val="00A966F5"/>
    <w:rsid w:val="00AA10A0"/>
    <w:rsid w:val="00AA1C83"/>
    <w:rsid w:val="00AA6B4D"/>
    <w:rsid w:val="00AC2468"/>
    <w:rsid w:val="00AD135E"/>
    <w:rsid w:val="00AD374B"/>
    <w:rsid w:val="00AD7891"/>
    <w:rsid w:val="00AE0D9C"/>
    <w:rsid w:val="00AE6F75"/>
    <w:rsid w:val="00AF453A"/>
    <w:rsid w:val="00B008BB"/>
    <w:rsid w:val="00B01037"/>
    <w:rsid w:val="00B04CA9"/>
    <w:rsid w:val="00B04F5A"/>
    <w:rsid w:val="00B1000C"/>
    <w:rsid w:val="00B12E2E"/>
    <w:rsid w:val="00B212DB"/>
    <w:rsid w:val="00B23626"/>
    <w:rsid w:val="00B254E8"/>
    <w:rsid w:val="00B26FA9"/>
    <w:rsid w:val="00B35B1C"/>
    <w:rsid w:val="00B449FD"/>
    <w:rsid w:val="00B60145"/>
    <w:rsid w:val="00B61B86"/>
    <w:rsid w:val="00B668D4"/>
    <w:rsid w:val="00B71E81"/>
    <w:rsid w:val="00B74312"/>
    <w:rsid w:val="00B77B3E"/>
    <w:rsid w:val="00B900D2"/>
    <w:rsid w:val="00BA35A0"/>
    <w:rsid w:val="00BA522F"/>
    <w:rsid w:val="00BA5D9B"/>
    <w:rsid w:val="00BA7377"/>
    <w:rsid w:val="00BD0C6D"/>
    <w:rsid w:val="00BD3FAE"/>
    <w:rsid w:val="00BF300B"/>
    <w:rsid w:val="00C2077C"/>
    <w:rsid w:val="00C20FE6"/>
    <w:rsid w:val="00C22907"/>
    <w:rsid w:val="00C23967"/>
    <w:rsid w:val="00C34C76"/>
    <w:rsid w:val="00C3719E"/>
    <w:rsid w:val="00C610F5"/>
    <w:rsid w:val="00C700FE"/>
    <w:rsid w:val="00C72786"/>
    <w:rsid w:val="00C878A9"/>
    <w:rsid w:val="00C936A3"/>
    <w:rsid w:val="00C93D19"/>
    <w:rsid w:val="00CA3F49"/>
    <w:rsid w:val="00CA7C19"/>
    <w:rsid w:val="00CB234C"/>
    <w:rsid w:val="00CB50DE"/>
    <w:rsid w:val="00CC327C"/>
    <w:rsid w:val="00CC6A61"/>
    <w:rsid w:val="00CD00C6"/>
    <w:rsid w:val="00CD38B4"/>
    <w:rsid w:val="00CD3A2B"/>
    <w:rsid w:val="00CD72AC"/>
    <w:rsid w:val="00CE06AE"/>
    <w:rsid w:val="00CE0AC9"/>
    <w:rsid w:val="00D05ED9"/>
    <w:rsid w:val="00D148C4"/>
    <w:rsid w:val="00D523CF"/>
    <w:rsid w:val="00D55799"/>
    <w:rsid w:val="00D5611B"/>
    <w:rsid w:val="00D7419D"/>
    <w:rsid w:val="00D76D70"/>
    <w:rsid w:val="00D92ABD"/>
    <w:rsid w:val="00DA49A7"/>
    <w:rsid w:val="00DA7976"/>
    <w:rsid w:val="00DB74DC"/>
    <w:rsid w:val="00DC198A"/>
    <w:rsid w:val="00DC72BD"/>
    <w:rsid w:val="00DE1CB6"/>
    <w:rsid w:val="00DE3494"/>
    <w:rsid w:val="00DE6560"/>
    <w:rsid w:val="00DF44B6"/>
    <w:rsid w:val="00DF4F4E"/>
    <w:rsid w:val="00DF5817"/>
    <w:rsid w:val="00DF67BE"/>
    <w:rsid w:val="00E14555"/>
    <w:rsid w:val="00E41694"/>
    <w:rsid w:val="00E42B20"/>
    <w:rsid w:val="00E43C65"/>
    <w:rsid w:val="00E5768F"/>
    <w:rsid w:val="00E60B6E"/>
    <w:rsid w:val="00E63083"/>
    <w:rsid w:val="00E641F2"/>
    <w:rsid w:val="00E71E1D"/>
    <w:rsid w:val="00E72B2D"/>
    <w:rsid w:val="00E820B4"/>
    <w:rsid w:val="00E86135"/>
    <w:rsid w:val="00E929BA"/>
    <w:rsid w:val="00E92CDC"/>
    <w:rsid w:val="00E94F62"/>
    <w:rsid w:val="00EA045B"/>
    <w:rsid w:val="00EA7432"/>
    <w:rsid w:val="00EB3040"/>
    <w:rsid w:val="00EB3643"/>
    <w:rsid w:val="00EB489A"/>
    <w:rsid w:val="00EC0862"/>
    <w:rsid w:val="00EC410D"/>
    <w:rsid w:val="00EE5F38"/>
    <w:rsid w:val="00EE6F16"/>
    <w:rsid w:val="00EF4051"/>
    <w:rsid w:val="00EF576D"/>
    <w:rsid w:val="00F02A48"/>
    <w:rsid w:val="00F05B07"/>
    <w:rsid w:val="00F05EA0"/>
    <w:rsid w:val="00F07E88"/>
    <w:rsid w:val="00F117EE"/>
    <w:rsid w:val="00F167F2"/>
    <w:rsid w:val="00F2130C"/>
    <w:rsid w:val="00F300CB"/>
    <w:rsid w:val="00F43600"/>
    <w:rsid w:val="00F47F8B"/>
    <w:rsid w:val="00F50F6F"/>
    <w:rsid w:val="00F54DF3"/>
    <w:rsid w:val="00F57658"/>
    <w:rsid w:val="00F7007E"/>
    <w:rsid w:val="00F71C44"/>
    <w:rsid w:val="00F7467A"/>
    <w:rsid w:val="00F91440"/>
    <w:rsid w:val="00F93650"/>
    <w:rsid w:val="00F93C81"/>
    <w:rsid w:val="00F96A7F"/>
    <w:rsid w:val="00FA040A"/>
    <w:rsid w:val="00FB1893"/>
    <w:rsid w:val="00FB65A0"/>
    <w:rsid w:val="00FC418F"/>
    <w:rsid w:val="00FC5002"/>
    <w:rsid w:val="00FC5E4C"/>
    <w:rsid w:val="00FC63AE"/>
    <w:rsid w:val="00FD196F"/>
    <w:rsid w:val="00FE055A"/>
    <w:rsid w:val="00FE1E25"/>
    <w:rsid w:val="00FE2A21"/>
    <w:rsid w:val="00FF0778"/>
    <w:rsid w:val="00FF099F"/>
    <w:rsid w:val="00FF18A9"/>
    <w:rsid w:val="00FF4BD3"/>
    <w:rsid w:val="00FF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6777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ijst3">
    <w:name w:val="Table List 3"/>
    <w:basedOn w:val="Standaardtabel"/>
    <w:rsid w:val="00677714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erwijzingopmerking">
    <w:name w:val="annotation reference"/>
    <w:semiHidden/>
    <w:rsid w:val="00590626"/>
    <w:rPr>
      <w:sz w:val="16"/>
      <w:szCs w:val="16"/>
    </w:rPr>
  </w:style>
  <w:style w:type="paragraph" w:styleId="Tekstopmerking">
    <w:name w:val="annotation text"/>
    <w:basedOn w:val="Standaard"/>
    <w:semiHidden/>
    <w:rsid w:val="0059062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semiHidden/>
    <w:rsid w:val="00590626"/>
    <w:rPr>
      <w:b/>
      <w:bCs/>
    </w:rPr>
  </w:style>
  <w:style w:type="paragraph" w:styleId="Ballontekst">
    <w:name w:val="Balloon Text"/>
    <w:basedOn w:val="Standaard"/>
    <w:semiHidden/>
    <w:rsid w:val="00590626"/>
    <w:rPr>
      <w:rFonts w:ascii="Tahoma" w:hAnsi="Tahoma" w:cs="Tahoma"/>
      <w:sz w:val="16"/>
      <w:szCs w:val="16"/>
    </w:rPr>
  </w:style>
  <w:style w:type="character" w:styleId="Hyperlink">
    <w:name w:val="Hyperlink"/>
    <w:rsid w:val="0005403B"/>
    <w:rPr>
      <w:color w:val="0000FF"/>
      <w:u w:val="single"/>
    </w:rPr>
  </w:style>
  <w:style w:type="character" w:styleId="Regelnummer">
    <w:name w:val="line number"/>
    <w:basedOn w:val="Standaardalinea-lettertype"/>
    <w:rsid w:val="008D40F1"/>
  </w:style>
  <w:style w:type="paragraph" w:styleId="Voettekst">
    <w:name w:val="footer"/>
    <w:basedOn w:val="Standaard"/>
    <w:rsid w:val="008D40F1"/>
    <w:pPr>
      <w:tabs>
        <w:tab w:val="center" w:pos="4153"/>
        <w:tab w:val="right" w:pos="8306"/>
      </w:tabs>
    </w:pPr>
  </w:style>
  <w:style w:type="character" w:styleId="Paginanummer">
    <w:name w:val="page number"/>
    <w:basedOn w:val="Standaardalinea-lettertype"/>
    <w:rsid w:val="008D40F1"/>
  </w:style>
  <w:style w:type="paragraph" w:customStyle="1" w:styleId="Revisie1">
    <w:name w:val="Revisie1"/>
    <w:hidden/>
    <w:uiPriority w:val="99"/>
    <w:semiHidden/>
    <w:rsid w:val="00710A55"/>
    <w:rPr>
      <w:sz w:val="24"/>
      <w:szCs w:val="24"/>
    </w:rPr>
  </w:style>
  <w:style w:type="paragraph" w:styleId="Koptekst">
    <w:name w:val="header"/>
    <w:basedOn w:val="Standaard"/>
    <w:rsid w:val="000315B8"/>
    <w:pPr>
      <w:tabs>
        <w:tab w:val="center" w:pos="4153"/>
        <w:tab w:val="right" w:pos="8306"/>
      </w:tabs>
    </w:pPr>
  </w:style>
  <w:style w:type="paragraph" w:customStyle="1" w:styleId="ColorfulShading-Accent12">
    <w:name w:val="Colorful Shading - Accent 12"/>
    <w:hidden/>
    <w:uiPriority w:val="99"/>
    <w:semiHidden/>
    <w:rsid w:val="003C7A84"/>
    <w:rPr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B65527"/>
    <w:rPr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374475"/>
    <w:pPr>
      <w:spacing w:before="100" w:beforeAutospacing="1" w:after="100" w:afterAutospacing="1"/>
    </w:pPr>
  </w:style>
  <w:style w:type="paragraph" w:customStyle="1" w:styleId="Revisie2">
    <w:name w:val="Revisie2"/>
    <w:hidden/>
    <w:uiPriority w:val="99"/>
    <w:semiHidden/>
    <w:rsid w:val="009E17D2"/>
    <w:rPr>
      <w:sz w:val="24"/>
      <w:szCs w:val="24"/>
    </w:rPr>
  </w:style>
  <w:style w:type="paragraph" w:customStyle="1" w:styleId="ColorfulShading-Accent1">
    <w:name w:val="Colorful Shading - Accent 1"/>
    <w:hidden/>
    <w:semiHidden/>
    <w:rsid w:val="00FC63AE"/>
    <w:rPr>
      <w:sz w:val="24"/>
      <w:szCs w:val="24"/>
    </w:rPr>
  </w:style>
  <w:style w:type="paragraph" w:styleId="Revisie">
    <w:name w:val="Revision"/>
    <w:hidden/>
    <w:semiHidden/>
    <w:rsid w:val="00FC63AE"/>
    <w:rPr>
      <w:sz w:val="24"/>
      <w:szCs w:val="24"/>
    </w:rPr>
  </w:style>
  <w:style w:type="paragraph" w:customStyle="1" w:styleId="Normal1">
    <w:name w:val="Normal1"/>
    <w:uiPriority w:val="99"/>
    <w:rsid w:val="00E41694"/>
    <w:rPr>
      <w:color w:val="000000"/>
      <w:sz w:val="24"/>
      <w:szCs w:val="22"/>
    </w:rPr>
  </w:style>
  <w:style w:type="character" w:customStyle="1" w:styleId="apple-converted-space">
    <w:name w:val="apple-converted-space"/>
    <w:basedOn w:val="Standaardalinea-lettertype"/>
    <w:rsid w:val="003202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List 3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6777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lijst3">
    <w:name w:val="Table List 3"/>
    <w:basedOn w:val="Standaardtabel"/>
    <w:rsid w:val="00677714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erwijzingopmerking">
    <w:name w:val="annotation reference"/>
    <w:semiHidden/>
    <w:rsid w:val="00590626"/>
    <w:rPr>
      <w:sz w:val="16"/>
      <w:szCs w:val="16"/>
    </w:rPr>
  </w:style>
  <w:style w:type="paragraph" w:styleId="Tekstopmerking">
    <w:name w:val="annotation text"/>
    <w:basedOn w:val="Standaard"/>
    <w:semiHidden/>
    <w:rsid w:val="0059062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semiHidden/>
    <w:rsid w:val="00590626"/>
    <w:rPr>
      <w:b/>
      <w:bCs/>
    </w:rPr>
  </w:style>
  <w:style w:type="paragraph" w:styleId="Ballontekst">
    <w:name w:val="Balloon Text"/>
    <w:basedOn w:val="Standaard"/>
    <w:semiHidden/>
    <w:rsid w:val="00590626"/>
    <w:rPr>
      <w:rFonts w:ascii="Tahoma" w:hAnsi="Tahoma" w:cs="Tahoma"/>
      <w:sz w:val="16"/>
      <w:szCs w:val="16"/>
    </w:rPr>
  </w:style>
  <w:style w:type="character" w:styleId="Hyperlink">
    <w:name w:val="Hyperlink"/>
    <w:rsid w:val="0005403B"/>
    <w:rPr>
      <w:color w:val="0000FF"/>
      <w:u w:val="single"/>
    </w:rPr>
  </w:style>
  <w:style w:type="character" w:styleId="Regelnummer">
    <w:name w:val="line number"/>
    <w:basedOn w:val="Standaardalinea-lettertype"/>
    <w:rsid w:val="008D40F1"/>
  </w:style>
  <w:style w:type="paragraph" w:styleId="Voettekst">
    <w:name w:val="footer"/>
    <w:basedOn w:val="Standaard"/>
    <w:rsid w:val="008D40F1"/>
    <w:pPr>
      <w:tabs>
        <w:tab w:val="center" w:pos="4153"/>
        <w:tab w:val="right" w:pos="8306"/>
      </w:tabs>
    </w:pPr>
  </w:style>
  <w:style w:type="character" w:styleId="Paginanummer">
    <w:name w:val="page number"/>
    <w:basedOn w:val="Standaardalinea-lettertype"/>
    <w:rsid w:val="008D40F1"/>
  </w:style>
  <w:style w:type="paragraph" w:customStyle="1" w:styleId="Revisie1">
    <w:name w:val="Revisie1"/>
    <w:hidden/>
    <w:uiPriority w:val="99"/>
    <w:semiHidden/>
    <w:rsid w:val="00710A55"/>
    <w:rPr>
      <w:sz w:val="24"/>
      <w:szCs w:val="24"/>
    </w:rPr>
  </w:style>
  <w:style w:type="paragraph" w:styleId="Koptekst">
    <w:name w:val="header"/>
    <w:basedOn w:val="Standaard"/>
    <w:rsid w:val="000315B8"/>
    <w:pPr>
      <w:tabs>
        <w:tab w:val="center" w:pos="4153"/>
        <w:tab w:val="right" w:pos="8306"/>
      </w:tabs>
    </w:pPr>
  </w:style>
  <w:style w:type="paragraph" w:customStyle="1" w:styleId="ColorfulShading-Accent12">
    <w:name w:val="Colorful Shading - Accent 12"/>
    <w:hidden/>
    <w:uiPriority w:val="99"/>
    <w:semiHidden/>
    <w:rsid w:val="003C7A84"/>
    <w:rPr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B65527"/>
    <w:rPr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374475"/>
    <w:pPr>
      <w:spacing w:before="100" w:beforeAutospacing="1" w:after="100" w:afterAutospacing="1"/>
    </w:pPr>
  </w:style>
  <w:style w:type="paragraph" w:customStyle="1" w:styleId="Revisie2">
    <w:name w:val="Revisie2"/>
    <w:hidden/>
    <w:uiPriority w:val="99"/>
    <w:semiHidden/>
    <w:rsid w:val="009E17D2"/>
    <w:rPr>
      <w:sz w:val="24"/>
      <w:szCs w:val="24"/>
    </w:rPr>
  </w:style>
  <w:style w:type="paragraph" w:customStyle="1" w:styleId="ColorfulShading-Accent1">
    <w:name w:val="Colorful Shading - Accent 1"/>
    <w:hidden/>
    <w:semiHidden/>
    <w:rsid w:val="00FC63AE"/>
    <w:rPr>
      <w:sz w:val="24"/>
      <w:szCs w:val="24"/>
    </w:rPr>
  </w:style>
  <w:style w:type="paragraph" w:styleId="Revisie">
    <w:name w:val="Revision"/>
    <w:hidden/>
    <w:semiHidden/>
    <w:rsid w:val="00FC63AE"/>
    <w:rPr>
      <w:sz w:val="24"/>
      <w:szCs w:val="24"/>
    </w:rPr>
  </w:style>
  <w:style w:type="paragraph" w:customStyle="1" w:styleId="Normal1">
    <w:name w:val="Normal1"/>
    <w:uiPriority w:val="99"/>
    <w:rsid w:val="00E41694"/>
    <w:rPr>
      <w:color w:val="000000"/>
      <w:sz w:val="24"/>
      <w:szCs w:val="22"/>
    </w:rPr>
  </w:style>
  <w:style w:type="character" w:customStyle="1" w:styleId="apple-converted-space">
    <w:name w:val="apple-converted-space"/>
    <w:basedOn w:val="Standaardalinea-lettertype"/>
    <w:rsid w:val="00320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8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27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19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861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09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69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5349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6492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6946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3879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8984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29735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9703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25205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19996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62203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381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056150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84833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9231443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426370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42269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345532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63123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405822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51477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1365219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741875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136076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56402108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1474267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5459563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77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43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38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05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91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1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93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980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3495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3782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4872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8251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33345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04543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19483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44425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29862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74276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02706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37125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311565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8733134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6960744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016525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60524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086329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484712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562611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005814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74779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7303875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5914475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6787279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71469820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1392587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5639066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4027189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97377087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21485381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607076025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67268852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11209202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887260152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79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46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25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0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766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127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739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642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6726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7779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54266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84542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47189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80197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356690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38428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453217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46268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1779997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3131878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0291855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929628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517153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6936322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242932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2171819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516812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41341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7883407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2427514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55404853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43440324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089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3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9885582-023A-4B48-B8FF-7B292F6EA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16</Words>
  <Characters>2500</Characters>
  <Application>Microsoft Office Word</Application>
  <DocSecurity>0</DocSecurity>
  <Lines>20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OM manuscript</vt:lpstr>
    </vt:vector>
  </TitlesOfParts>
  <Company>RIVM</Company>
  <LinksUpToDate>false</LinksUpToDate>
  <CharactersWithSpaces>3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M manuscript</dc:title>
  <dc:creator>Brigitte van Cleef</dc:creator>
  <cp:lastModifiedBy>Cleef, Brigitte van</cp:lastModifiedBy>
  <cp:revision>3</cp:revision>
  <cp:lastPrinted>2014-09-17T11:34:00Z</cp:lastPrinted>
  <dcterms:created xsi:type="dcterms:W3CDTF">2015-03-26T12:35:00Z</dcterms:created>
  <dcterms:modified xsi:type="dcterms:W3CDTF">2015-03-26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rivancleef@gmail.com@www.mendeley.com</vt:lpwstr>
  </property>
  <property fmtid="{D5CDD505-2E9C-101B-9397-08002B2CF9AE}" pid="4" name="Mendeley Citation Style_1">
    <vt:lpwstr>http://csl.mendeley.com/styles/29055451/vancouver-CMI2014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csl.mendeley.com/styles/29055451/european-journal-of-clinical-microbiology-and-infectious-diseases</vt:lpwstr>
  </property>
  <property fmtid="{D5CDD505-2E9C-101B-9397-08002B2CF9AE}" pid="14" name="Mendeley Recent Style Name 4_1">
    <vt:lpwstr>European Journal of Clinical Microbiology &amp; Infectious Diseases - Brigitte Cleef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csl.mendeley.com/styles/29055451/vancouver-CMI2014</vt:lpwstr>
  </property>
  <property fmtid="{D5CDD505-2E9C-101B-9397-08002B2CF9AE}" pid="24" name="Mendeley Recent Style Name 9_1">
    <vt:lpwstr>Vancouver / CMI 2014 - Brigitte van Cleef</vt:lpwstr>
  </property>
</Properties>
</file>